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E701F" w14:textId="4C156BEA" w:rsidR="00B27257" w:rsidRPr="00C71964" w:rsidRDefault="004F56ED">
      <w:pPr>
        <w:jc w:val="center"/>
        <w:rPr>
          <w:rFonts w:ascii="Times New Roman" w:hAnsi="Times New Roman" w:cs="Times New Roman"/>
          <w:sz w:val="22"/>
          <w:szCs w:val="22"/>
        </w:rPr>
      </w:pPr>
      <w:bookmarkStart w:id="0" w:name="_Hlk80180557"/>
      <w:r w:rsidRPr="00C71964">
        <w:rPr>
          <w:rFonts w:ascii="Times New Roman" w:hAnsi="Times New Roman" w:cs="Times New Roman"/>
          <w:sz w:val="22"/>
          <w:szCs w:val="22"/>
        </w:rPr>
        <w:t>Appendix Table 1</w:t>
      </w:r>
      <w:r w:rsidR="000278D7" w:rsidRPr="00C71964">
        <w:rPr>
          <w:rFonts w:ascii="Times New Roman" w:hAnsi="Times New Roman" w:cs="Times New Roman"/>
          <w:sz w:val="22"/>
          <w:szCs w:val="22"/>
        </w:rPr>
        <w:t>.</w:t>
      </w:r>
      <w:r w:rsidRPr="00C71964">
        <w:rPr>
          <w:rFonts w:ascii="Times New Roman" w:hAnsi="Times New Roman" w:cs="Times New Roman"/>
          <w:sz w:val="22"/>
          <w:szCs w:val="22"/>
        </w:rPr>
        <w:t xml:space="preserve"> </w:t>
      </w:r>
      <w:r w:rsidRPr="00C71964">
        <w:rPr>
          <w:rFonts w:ascii="Times New Roman" w:hAnsi="Times New Roman" w:cs="Times New Roman" w:hint="eastAsia"/>
          <w:sz w:val="22"/>
          <w:szCs w:val="22"/>
        </w:rPr>
        <w:t>Table of v</w:t>
      </w:r>
      <w:r w:rsidRPr="00C71964">
        <w:rPr>
          <w:rFonts w:ascii="Times New Roman" w:hAnsi="Times New Roman" w:cs="Times New Roman"/>
          <w:sz w:val="22"/>
          <w:szCs w:val="22"/>
        </w:rPr>
        <w:t>ariable definition and source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304"/>
        <w:gridCol w:w="1366"/>
        <w:gridCol w:w="2138"/>
        <w:gridCol w:w="1187"/>
        <w:gridCol w:w="2213"/>
      </w:tblGrid>
      <w:tr w:rsidR="00D82EE6" w:rsidRPr="00C71964" w14:paraId="62977A0B" w14:textId="77777777" w:rsidTr="00BA0AA1">
        <w:trPr>
          <w:trHeight w:val="280"/>
        </w:trPr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02296" w14:textId="6A0EAE4A" w:rsidR="00D82EE6" w:rsidRPr="00C71964" w:rsidRDefault="00D82E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BBFB6" w14:textId="77777777" w:rsidR="00D82EE6" w:rsidRPr="00C71964" w:rsidRDefault="00D82E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6A68B" w14:textId="77777777" w:rsidR="00D82EE6" w:rsidRPr="00C71964" w:rsidRDefault="00D82E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02565" w14:textId="77777777" w:rsidR="00D82EE6" w:rsidRPr="00C71964" w:rsidRDefault="00D82E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</w:tr>
      <w:tr w:rsidR="004D01C3" w:rsidRPr="00C71964" w14:paraId="0D21E14A" w14:textId="77777777" w:rsidTr="00D82EE6">
        <w:trPr>
          <w:trHeight w:val="560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E822B2" w14:textId="5F993F0C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ependent Variabl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D67B" w14:textId="6FF2C7CE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0865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vertical distance of a point on the ground above sea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F11E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F15B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vernment websites of administrative units</w:t>
            </w:r>
          </w:p>
        </w:tc>
      </w:tr>
      <w:tr w:rsidR="004D01C3" w:rsidRPr="00C71964" w14:paraId="37650EA0" w14:textId="77777777" w:rsidTr="00D82EE6">
        <w:trPr>
          <w:trHeight w:val="1120"/>
        </w:trPr>
        <w:tc>
          <w:tcPr>
            <w:tcW w:w="1304" w:type="dxa"/>
            <w:vMerge/>
            <w:tcBorders>
              <w:left w:val="nil"/>
              <w:right w:val="nil"/>
            </w:tcBorders>
          </w:tcPr>
          <w:p w14:paraId="52AB474F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0BFD" w14:textId="1787E00E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manant</w:t>
            </w:r>
            <w:proofErr w:type="spellEnd"/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DAF3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idents or floating population living in their city who have lived at home for more than 6 months in a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87CD" w14:textId="77777777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 thousand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900C" w14:textId="3BE3EE1D" w:rsidR="004D01C3" w:rsidRPr="00C71964" w:rsidRDefault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 Statistical Bulletin of Economic and Social Development announced by the government of each administrative unit</w:t>
            </w:r>
          </w:p>
        </w:tc>
      </w:tr>
      <w:tr w:rsidR="004D01C3" w:rsidRPr="00C71964" w14:paraId="185A9364" w14:textId="77777777" w:rsidTr="00D82EE6">
        <w:trPr>
          <w:trHeight w:val="1120"/>
        </w:trPr>
        <w:tc>
          <w:tcPr>
            <w:tcW w:w="1304" w:type="dxa"/>
            <w:vMerge/>
            <w:tcBorders>
              <w:left w:val="nil"/>
              <w:right w:val="nil"/>
            </w:tcBorders>
          </w:tcPr>
          <w:p w14:paraId="75C284E6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E261" w14:textId="0FDB93D1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baniz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61E0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rban population/ </w:t>
            </w:r>
            <w:proofErr w:type="spellStart"/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manant</w:t>
            </w:r>
            <w:proofErr w:type="spellEnd"/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C8E3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5F44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 Statistical Bulletin of Economic and Social Development announced by the government of each administrative unit</w:t>
            </w:r>
          </w:p>
        </w:tc>
      </w:tr>
      <w:tr w:rsidR="004D01C3" w:rsidRPr="00C71964" w14:paraId="18E2226C" w14:textId="2005B6C2" w:rsidTr="00D82EE6">
        <w:trPr>
          <w:trHeight w:val="1120"/>
        </w:trPr>
        <w:tc>
          <w:tcPr>
            <w:tcW w:w="1304" w:type="dxa"/>
            <w:vMerge/>
            <w:tcBorders>
              <w:left w:val="nil"/>
              <w:right w:val="nil"/>
            </w:tcBorders>
          </w:tcPr>
          <w:p w14:paraId="4BC5C357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56DD" w14:textId="6B0C23C9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P per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5EE3" w14:textId="4068CE4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ss Domestic Product per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F505" w14:textId="14F43002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an per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9063" w14:textId="1F01B83D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 Statistical Bulletin of Economic and Social Development announced by the government of each administrative unit</w:t>
            </w:r>
          </w:p>
        </w:tc>
      </w:tr>
      <w:tr w:rsidR="004D01C3" w:rsidRPr="00C71964" w14:paraId="3301CD7E" w14:textId="77777777" w:rsidTr="00D82EE6">
        <w:trPr>
          <w:trHeight w:val="840"/>
        </w:trPr>
        <w:tc>
          <w:tcPr>
            <w:tcW w:w="1304" w:type="dxa"/>
            <w:vMerge/>
            <w:tcBorders>
              <w:left w:val="nil"/>
              <w:right w:val="nil"/>
            </w:tcBorders>
          </w:tcPr>
          <w:p w14:paraId="478B780D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57C3" w14:textId="7CE3BB0A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medical colle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951B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medical colleges in an administrativ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E84D" w14:textId="32329B6A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B45B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st of Chinese universities published by the Ministry of Education</w:t>
            </w:r>
          </w:p>
        </w:tc>
      </w:tr>
      <w:tr w:rsidR="004D01C3" w:rsidRPr="00C71964" w14:paraId="3F9F536A" w14:textId="77777777" w:rsidTr="00D82EE6">
        <w:trPr>
          <w:trHeight w:val="840"/>
        </w:trPr>
        <w:tc>
          <w:tcPr>
            <w:tcW w:w="1304" w:type="dxa"/>
            <w:vMerge/>
            <w:tcBorders>
              <w:left w:val="nil"/>
              <w:right w:val="nil"/>
            </w:tcBorders>
          </w:tcPr>
          <w:p w14:paraId="4EA73131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5572" w14:textId="4C8969A8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C58B" w14:textId="0F5E9BDB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pulation per unit land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BD97" w14:textId="77777777" w:rsidR="004D01C3" w:rsidRPr="00C71964" w:rsidRDefault="004D01C3" w:rsidP="004D01C3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rson per square </w:t>
            </w:r>
            <w:proofErr w:type="spellStart"/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lometre</w:t>
            </w:r>
            <w:proofErr w:type="spellEnd"/>
          </w:p>
          <w:p w14:paraId="6FA811C7" w14:textId="554D1C5A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E68C" w14:textId="7AACBF48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 Statistical Bulletin of Economic and Social Development announced by the government of each administrative unit</w:t>
            </w:r>
          </w:p>
        </w:tc>
      </w:tr>
      <w:tr w:rsidR="004D01C3" w:rsidRPr="00C71964" w14:paraId="7A234109" w14:textId="77777777" w:rsidTr="00D82EE6">
        <w:trPr>
          <w:trHeight w:val="1400"/>
        </w:trPr>
        <w:tc>
          <w:tcPr>
            <w:tcW w:w="1304" w:type="dxa"/>
            <w:vMerge/>
            <w:tcBorders>
              <w:left w:val="nil"/>
              <w:bottom w:val="nil"/>
              <w:right w:val="nil"/>
            </w:tcBorders>
          </w:tcPr>
          <w:p w14:paraId="2E620034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2AB8" w14:textId="7F16F27F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t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CDC6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cities are divided into two criteria:</w:t>
            </w: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value=1</w:t>
            </w:r>
            <w:r w:rsidRPr="00C719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：</w:t>
            </w: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fecture-level area</w:t>
            </w: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value=2</w:t>
            </w:r>
            <w:r w:rsidRPr="00C719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：</w:t>
            </w: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ty specifically </w:t>
            </w: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esignated in the state plan or municipality directly under the Central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2B94" w14:textId="5A80F2EB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8FF9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ese city level standards</w:t>
            </w:r>
          </w:p>
        </w:tc>
      </w:tr>
      <w:tr w:rsidR="004D01C3" w:rsidRPr="00C71964" w14:paraId="58E69EAE" w14:textId="77777777" w:rsidTr="00D82EE6">
        <w:trPr>
          <w:trHeight w:val="56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93F5" w14:textId="0C8EF059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endent Variabl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2E098" w14:textId="00AE8D5B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elite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EF777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elite hospitals in an administrative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87EAE" w14:textId="1FF4112B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082CC" w14:textId="77777777" w:rsidR="004D01C3" w:rsidRPr="00C71964" w:rsidRDefault="004D01C3" w:rsidP="004D0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19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ese Hospital Level Query System</w:t>
            </w:r>
          </w:p>
        </w:tc>
      </w:tr>
      <w:bookmarkEnd w:id="0"/>
    </w:tbl>
    <w:p w14:paraId="527E6977" w14:textId="77777777" w:rsidR="00B27257" w:rsidRPr="003C72A5" w:rsidRDefault="00B27257" w:rsidP="004D01C3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B27257" w:rsidRPr="003C7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2D7A8" w14:textId="77777777" w:rsidR="00C4694C" w:rsidRDefault="00C4694C" w:rsidP="004C0EE6">
      <w:r>
        <w:separator/>
      </w:r>
    </w:p>
  </w:endnote>
  <w:endnote w:type="continuationSeparator" w:id="0">
    <w:p w14:paraId="7BB0FEA7" w14:textId="77777777" w:rsidR="00C4694C" w:rsidRDefault="00C4694C" w:rsidP="004C0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44960" w14:textId="77777777" w:rsidR="00C4694C" w:rsidRDefault="00C4694C" w:rsidP="004C0EE6">
      <w:r>
        <w:separator/>
      </w:r>
    </w:p>
  </w:footnote>
  <w:footnote w:type="continuationSeparator" w:id="0">
    <w:p w14:paraId="4B2EDCA6" w14:textId="77777777" w:rsidR="00C4694C" w:rsidRDefault="00C4694C" w:rsidP="004C0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0C47FFB"/>
    <w:rsid w:val="000278D7"/>
    <w:rsid w:val="00066847"/>
    <w:rsid w:val="0034624A"/>
    <w:rsid w:val="003C72A5"/>
    <w:rsid w:val="00422FF7"/>
    <w:rsid w:val="004C0EE6"/>
    <w:rsid w:val="004D01C3"/>
    <w:rsid w:val="004F56ED"/>
    <w:rsid w:val="006A53F3"/>
    <w:rsid w:val="007214A8"/>
    <w:rsid w:val="007A3553"/>
    <w:rsid w:val="008150CD"/>
    <w:rsid w:val="00847622"/>
    <w:rsid w:val="00A364CD"/>
    <w:rsid w:val="00B27257"/>
    <w:rsid w:val="00C104AB"/>
    <w:rsid w:val="00C4694C"/>
    <w:rsid w:val="00C71964"/>
    <w:rsid w:val="00D44A52"/>
    <w:rsid w:val="00D46F12"/>
    <w:rsid w:val="00D82EE6"/>
    <w:rsid w:val="00DF7B6A"/>
    <w:rsid w:val="00E11EE9"/>
    <w:rsid w:val="00E946AB"/>
    <w:rsid w:val="00F03F20"/>
    <w:rsid w:val="00FE635D"/>
    <w:rsid w:val="104F6D6D"/>
    <w:rsid w:val="10C4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CD4587"/>
  <w15:docId w15:val="{15CB35D6-D539-48EF-BAD4-68B9D518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C0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C0E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C0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C0EE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rsid w:val="00DF7B6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104AB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9">
    <w:name w:val="annotation reference"/>
    <w:basedOn w:val="a0"/>
    <w:rsid w:val="00847622"/>
    <w:rPr>
      <w:sz w:val="21"/>
      <w:szCs w:val="21"/>
    </w:rPr>
  </w:style>
  <w:style w:type="paragraph" w:styleId="aa">
    <w:name w:val="annotation text"/>
    <w:basedOn w:val="a"/>
    <w:link w:val="ab"/>
    <w:rsid w:val="00847622"/>
    <w:pPr>
      <w:jc w:val="left"/>
    </w:pPr>
  </w:style>
  <w:style w:type="character" w:customStyle="1" w:styleId="ab">
    <w:name w:val="批注文字 字符"/>
    <w:basedOn w:val="a0"/>
    <w:link w:val="aa"/>
    <w:rsid w:val="0084762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847622"/>
    <w:rPr>
      <w:b/>
      <w:bCs/>
    </w:rPr>
  </w:style>
  <w:style w:type="character" w:customStyle="1" w:styleId="ad">
    <w:name w:val="批注主题 字符"/>
    <w:basedOn w:val="ab"/>
    <w:link w:val="ac"/>
    <w:rsid w:val="00847622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9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13705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曦宇</dc:creator>
  <cp:lastModifiedBy>32516</cp:lastModifiedBy>
  <cp:revision>9</cp:revision>
  <dcterms:created xsi:type="dcterms:W3CDTF">2021-08-06T16:25:00Z</dcterms:created>
  <dcterms:modified xsi:type="dcterms:W3CDTF">2021-08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816306247A04A74AD35821BA7E48422</vt:lpwstr>
  </property>
</Properties>
</file>